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4AE" w:rsidRDefault="00B034AE" w:rsidP="00B034AE">
      <w:pPr>
        <w:ind w:right="-334"/>
        <w:rPr>
          <w:rFonts w:ascii="Times New Roman" w:hAnsi="Times New Roman" w:cs="Times New Roman"/>
          <w:b/>
          <w:sz w:val="24"/>
          <w:szCs w:val="24"/>
        </w:rPr>
      </w:pPr>
      <w:r w:rsidRPr="00727E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2323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27E7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b/>
          <w:sz w:val="24"/>
          <w:szCs w:val="24"/>
        </w:rPr>
        <w:t>peak calling results</w:t>
      </w:r>
      <w:r w:rsidRPr="00727E77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B034AE" w:rsidRDefault="00B034AE" w:rsidP="00B034AE">
      <w:pPr>
        <w:rPr>
          <w:rFonts w:ascii="Times New Roman" w:hAnsi="Times New Roman" w:cs="Times New Roman"/>
          <w:b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Spec="center" w:tblpY="-466"/>
        <w:tblW w:w="4895" w:type="pct"/>
        <w:tblLayout w:type="fixed"/>
        <w:tblLook w:val="04A0"/>
      </w:tblPr>
      <w:tblGrid>
        <w:gridCol w:w="1819"/>
        <w:gridCol w:w="1610"/>
        <w:gridCol w:w="2611"/>
        <w:gridCol w:w="2303"/>
      </w:tblGrid>
      <w:tr w:rsidR="00B034AE" w:rsidRPr="00BA5290" w:rsidTr="004B0A4D">
        <w:tc>
          <w:tcPr>
            <w:tcW w:w="1090" w:type="pct"/>
            <w:vAlign w:val="center"/>
          </w:tcPr>
          <w:p w:rsidR="00B034AE" w:rsidRPr="00BA5290" w:rsidRDefault="00B034AE" w:rsidP="004B0A4D">
            <w:pPr>
              <w:widowControl/>
              <w:ind w:left="-90" w:right="-11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BA52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 ID</w:t>
            </w:r>
          </w:p>
        </w:tc>
        <w:tc>
          <w:tcPr>
            <w:tcW w:w="965" w:type="pct"/>
            <w:vAlign w:val="center"/>
          </w:tcPr>
          <w:p w:rsidR="00B034AE" w:rsidRPr="00BA5290" w:rsidRDefault="00B034AE" w:rsidP="004B0A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290">
              <w:rPr>
                <w:rFonts w:ascii="Times New Roman" w:hAnsi="Times New Roman"/>
                <w:b/>
                <w:sz w:val="24"/>
                <w:szCs w:val="24"/>
              </w:rPr>
              <w:t>Exposure group</w:t>
            </w:r>
          </w:p>
        </w:tc>
        <w:tc>
          <w:tcPr>
            <w:tcW w:w="1565" w:type="pct"/>
            <w:vAlign w:val="center"/>
          </w:tcPr>
          <w:p w:rsidR="00B034AE" w:rsidRPr="00BA5290" w:rsidRDefault="00B034AE" w:rsidP="004B0A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29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A529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aks (p&lt;10</w:t>
            </w:r>
            <w:r w:rsidRPr="00BA529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5</w:t>
            </w:r>
            <w:r w:rsidRPr="00BA529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380" w:type="pct"/>
            <w:vAlign w:val="center"/>
          </w:tcPr>
          <w:p w:rsidR="00B034AE" w:rsidRPr="00BA5290" w:rsidRDefault="00B034AE" w:rsidP="004B0A4D">
            <w:pPr>
              <w:ind w:right="-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29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BA529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oad</w:t>
            </w:r>
            <w:r w:rsidRPr="00BA529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 xml:space="preserve"> </w:t>
            </w:r>
            <w:r w:rsidRPr="00BA52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s </w:t>
            </w:r>
            <w:r w:rsidRPr="00BA529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p&lt;10</w:t>
            </w:r>
            <w:r w:rsidRPr="00BA529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5</w:t>
            </w:r>
            <w:r w:rsidRPr="00BA529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bookmarkEnd w:id="0"/>
      <w:tr w:rsidR="00B034AE" w:rsidTr="004B0A4D">
        <w:tc>
          <w:tcPr>
            <w:tcW w:w="1090" w:type="pct"/>
            <w:vAlign w:val="center"/>
          </w:tcPr>
          <w:p w:rsidR="00B034AE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65" w:type="pct"/>
            <w:vAlign w:val="center"/>
          </w:tcPr>
          <w:p w:rsidR="00B034AE" w:rsidRPr="00DB3BDC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F1C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565" w:type="pct"/>
            <w:vAlign w:val="center"/>
          </w:tcPr>
          <w:p w:rsidR="00B034AE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B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3BDC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380" w:type="pct"/>
            <w:vAlign w:val="center"/>
          </w:tcPr>
          <w:p w:rsidR="00B034AE" w:rsidRDefault="00B034AE" w:rsidP="004B0A4D">
            <w:pPr>
              <w:ind w:righ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0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0E4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</w:tr>
      <w:tr w:rsidR="00B034AE" w:rsidTr="004B0A4D">
        <w:tc>
          <w:tcPr>
            <w:tcW w:w="1090" w:type="pct"/>
            <w:vAlign w:val="center"/>
          </w:tcPr>
          <w:p w:rsidR="00B034AE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5" w:type="pct"/>
            <w:vAlign w:val="center"/>
          </w:tcPr>
          <w:p w:rsidR="00B034AE" w:rsidRPr="00DB3BDC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5" w:type="pct"/>
            <w:vAlign w:val="center"/>
          </w:tcPr>
          <w:p w:rsidR="00B034AE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B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3BD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80" w:type="pct"/>
            <w:vAlign w:val="center"/>
          </w:tcPr>
          <w:p w:rsidR="00B034AE" w:rsidRDefault="00B034AE" w:rsidP="004B0A4D">
            <w:pPr>
              <w:ind w:righ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0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0E4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</w:tr>
      <w:tr w:rsidR="00B034AE" w:rsidTr="004B0A4D">
        <w:tc>
          <w:tcPr>
            <w:tcW w:w="1090" w:type="pct"/>
            <w:vAlign w:val="center"/>
          </w:tcPr>
          <w:p w:rsidR="00B034AE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5" w:type="pct"/>
            <w:vAlign w:val="center"/>
          </w:tcPr>
          <w:p w:rsidR="00B034AE" w:rsidRPr="00DB3BDC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565" w:type="pct"/>
            <w:vAlign w:val="center"/>
          </w:tcPr>
          <w:p w:rsidR="00B034AE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BD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3BDC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380" w:type="pct"/>
            <w:vAlign w:val="center"/>
          </w:tcPr>
          <w:p w:rsidR="00B034AE" w:rsidRDefault="00B034AE" w:rsidP="004B0A4D">
            <w:pPr>
              <w:ind w:righ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0E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0E4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B034AE" w:rsidTr="004B0A4D">
        <w:tc>
          <w:tcPr>
            <w:tcW w:w="1090" w:type="pct"/>
            <w:vAlign w:val="center"/>
          </w:tcPr>
          <w:p w:rsidR="00B034AE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5" w:type="pct"/>
            <w:vAlign w:val="center"/>
          </w:tcPr>
          <w:p w:rsidR="00B034AE" w:rsidRPr="00DB3BDC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65" w:type="pct"/>
            <w:vAlign w:val="center"/>
          </w:tcPr>
          <w:p w:rsidR="00B034AE" w:rsidRDefault="00B034AE" w:rsidP="004B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B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3BDC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380" w:type="pct"/>
            <w:vAlign w:val="center"/>
          </w:tcPr>
          <w:p w:rsidR="00B034AE" w:rsidRDefault="00B034AE" w:rsidP="004B0A4D">
            <w:pPr>
              <w:ind w:righ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0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0E4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</w:tr>
    </w:tbl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Pr="00B93E52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B034AE" w:rsidRDefault="00B034AE" w:rsidP="00B034AE">
      <w:pPr>
        <w:rPr>
          <w:rFonts w:ascii="Times New Roman" w:hAnsi="Times New Roman" w:cs="Times New Roman"/>
          <w:sz w:val="24"/>
          <w:szCs w:val="24"/>
        </w:rPr>
      </w:pPr>
    </w:p>
    <w:p w:rsidR="00E67674" w:rsidRDefault="00E67674"/>
    <w:sectPr w:rsidR="00E67674" w:rsidSect="00A72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034AE"/>
    <w:rsid w:val="00A72E53"/>
    <w:rsid w:val="00B034AE"/>
    <w:rsid w:val="00BA5290"/>
    <w:rsid w:val="00D23231"/>
    <w:rsid w:val="00E676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4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4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G</dc:creator>
  <cp:lastModifiedBy>gvillarejo</cp:lastModifiedBy>
  <cp:revision>3</cp:revision>
  <dcterms:created xsi:type="dcterms:W3CDTF">2015-07-22T21:14:00Z</dcterms:created>
  <dcterms:modified xsi:type="dcterms:W3CDTF">2015-07-31T19:38:00Z</dcterms:modified>
</cp:coreProperties>
</file>